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55309" w14:textId="77777777" w:rsidR="004C2816" w:rsidRPr="004C2816" w:rsidRDefault="004C2816" w:rsidP="004C2816">
      <w:pPr>
        <w:rPr>
          <w:rFonts w:ascii="Arial" w:eastAsia="Calibri" w:hAnsi="Arial" w:cs="Times New Roman"/>
          <w:b/>
          <w:lang w:val="en-US"/>
        </w:rPr>
      </w:pPr>
      <w:bookmarkStart w:id="0" w:name="_GoBack"/>
      <w:r w:rsidRPr="004C2816">
        <w:rPr>
          <w:rFonts w:ascii="Arial" w:eastAsia="Calibri" w:hAnsi="Arial" w:cs="Times New Roman"/>
          <w:b/>
          <w:lang w:val="en-US"/>
        </w:rPr>
        <w:t xml:space="preserve">Supplementary Table 2. </w:t>
      </w:r>
      <w:r w:rsidRPr="004C2816">
        <w:rPr>
          <w:rFonts w:ascii="Arial" w:eastAsia="Calibri" w:hAnsi="Arial" w:cs="Arial"/>
          <w:sz w:val="24"/>
          <w:szCs w:val="24"/>
          <w:lang w:val="en-US"/>
        </w:rPr>
        <w:t xml:space="preserve">Descriptive summary of growth parameters at weeks 0, 8, 12, and 26.  </w:t>
      </w:r>
    </w:p>
    <w:tbl>
      <w:tblPr>
        <w:tblW w:w="13821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993"/>
        <w:gridCol w:w="1222"/>
        <w:gridCol w:w="1223"/>
        <w:gridCol w:w="1222"/>
        <w:gridCol w:w="1223"/>
        <w:gridCol w:w="213"/>
        <w:gridCol w:w="1222"/>
        <w:gridCol w:w="1223"/>
        <w:gridCol w:w="1222"/>
        <w:gridCol w:w="1223"/>
      </w:tblGrid>
      <w:tr w:rsidR="004C2816" w:rsidRPr="004C2816" w14:paraId="75417ED0" w14:textId="77777777" w:rsidTr="000C030F">
        <w:trPr>
          <w:cantSplit/>
          <w:trHeight w:val="255"/>
          <w:tblHeader/>
        </w:trPr>
        <w:tc>
          <w:tcPr>
            <w:tcW w:w="283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B1F6C9D" w14:textId="77777777" w:rsidR="004C2816" w:rsidRPr="004C2816" w:rsidRDefault="004C2816" w:rsidP="004C2816">
            <w:pPr>
              <w:keepNext/>
              <w:adjustRightInd w:val="0"/>
              <w:spacing w:before="60" w:after="60" w:line="240" w:lineRule="auto"/>
              <w:rPr>
                <w:rFonts w:ascii="Arial" w:eastAsia="Calibri" w:hAnsi="Arial" w:cs="Arial"/>
                <w:b/>
                <w:i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</w:tcPr>
          <w:p w14:paraId="5F96B5E6" w14:textId="77777777" w:rsidR="004C2816" w:rsidRPr="004C2816" w:rsidRDefault="004C2816" w:rsidP="004C2816">
            <w:pPr>
              <w:keepNext/>
              <w:adjustRightInd w:val="0"/>
              <w:spacing w:before="60" w:after="60" w:line="240" w:lineRule="auto"/>
              <w:rPr>
                <w:rFonts w:ascii="Arial" w:eastAsia="Calibri" w:hAnsi="Arial" w:cs="Arial"/>
                <w:b/>
                <w:lang w:val="en-US" w:eastAsia="nl-NL"/>
              </w:rPr>
            </w:pPr>
            <w:r w:rsidRPr="004C2816">
              <w:rPr>
                <w:rFonts w:ascii="Arial" w:eastAsia="Calibri" w:hAnsi="Arial" w:cs="Arial"/>
                <w:b/>
                <w:lang w:val="en-US" w:eastAsia="nl-NL"/>
              </w:rPr>
              <w:t>Statistic</w:t>
            </w:r>
          </w:p>
        </w:tc>
        <w:tc>
          <w:tcPr>
            <w:tcW w:w="4890" w:type="dxa"/>
            <w:gridSpan w:val="4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3CD23DA" w14:textId="77777777" w:rsidR="004C2816" w:rsidRPr="004C2816" w:rsidRDefault="004C2816" w:rsidP="004C2816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i/>
                <w:iCs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b/>
                <w:lang w:val="en-US" w:eastAsia="nl-NL"/>
              </w:rPr>
              <w:t>Test (N=35)</w:t>
            </w:r>
          </w:p>
        </w:tc>
        <w:tc>
          <w:tcPr>
            <w:tcW w:w="213" w:type="dxa"/>
            <w:tcBorders>
              <w:top w:val="double" w:sz="4" w:space="0" w:color="auto"/>
              <w:left w:val="nil"/>
              <w:right w:val="nil"/>
            </w:tcBorders>
          </w:tcPr>
          <w:p w14:paraId="5FE5403B" w14:textId="77777777" w:rsidR="004C2816" w:rsidRPr="004C2816" w:rsidRDefault="004C2816" w:rsidP="004C2816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i/>
                <w:iCs/>
                <w:color w:val="000000"/>
                <w:lang w:val="en-US"/>
              </w:rPr>
            </w:pPr>
          </w:p>
        </w:tc>
        <w:tc>
          <w:tcPr>
            <w:tcW w:w="4890" w:type="dxa"/>
            <w:gridSpan w:val="4"/>
            <w:tcBorders>
              <w:top w:val="doub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8DDEFB2" w14:textId="77777777" w:rsidR="004C2816" w:rsidRPr="004C2816" w:rsidRDefault="004C2816" w:rsidP="004C2816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b/>
                <w:i/>
                <w:iCs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b/>
                <w:i/>
                <w:iCs/>
                <w:color w:val="000000"/>
                <w:lang w:val="en-US"/>
              </w:rPr>
              <w:t>Control (N=35)</w:t>
            </w:r>
          </w:p>
        </w:tc>
      </w:tr>
      <w:tr w:rsidR="004C2816" w:rsidRPr="004C2816" w14:paraId="7FC6A1EE" w14:textId="77777777" w:rsidTr="000C030F">
        <w:trPr>
          <w:cantSplit/>
          <w:trHeight w:val="255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AFB34" w14:textId="77777777" w:rsidR="004C2816" w:rsidRPr="004C2816" w:rsidRDefault="004C2816" w:rsidP="004C2816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73EDA7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22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7111EF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ek 0</w:t>
            </w:r>
          </w:p>
        </w:tc>
        <w:tc>
          <w:tcPr>
            <w:tcW w:w="122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C9D7D1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ek 8</w:t>
            </w:r>
          </w:p>
        </w:tc>
        <w:tc>
          <w:tcPr>
            <w:tcW w:w="122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69262C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ek 12</w:t>
            </w:r>
          </w:p>
        </w:tc>
        <w:tc>
          <w:tcPr>
            <w:tcW w:w="122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EA3722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ek 26</w:t>
            </w:r>
          </w:p>
        </w:tc>
        <w:tc>
          <w:tcPr>
            <w:tcW w:w="2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51E253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22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64753B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ek 0</w:t>
            </w:r>
          </w:p>
        </w:tc>
        <w:tc>
          <w:tcPr>
            <w:tcW w:w="122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F1FB33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ek 8</w:t>
            </w:r>
          </w:p>
        </w:tc>
        <w:tc>
          <w:tcPr>
            <w:tcW w:w="122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3EB829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ek 12</w:t>
            </w:r>
          </w:p>
        </w:tc>
        <w:tc>
          <w:tcPr>
            <w:tcW w:w="122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2BAE33" w14:textId="77777777" w:rsidR="004C2816" w:rsidRPr="004C2816" w:rsidRDefault="004C2816" w:rsidP="004C2816">
            <w:pPr>
              <w:adjustRightInd w:val="0"/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ek 26</w:t>
            </w:r>
          </w:p>
        </w:tc>
      </w:tr>
      <w:tr w:rsidR="004C2816" w:rsidRPr="004C2816" w14:paraId="27A0A89B" w14:textId="77777777" w:rsidTr="000C030F">
        <w:trPr>
          <w:cantSplit/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F2BA3" w14:textId="77777777" w:rsidR="004C2816" w:rsidRPr="004C2816" w:rsidRDefault="004C2816" w:rsidP="004C2816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ight-for-age Z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79CF93" w14:textId="77777777" w:rsidR="004C2816" w:rsidRPr="004C2816" w:rsidRDefault="004C2816" w:rsidP="004C2816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 xml:space="preserve">Mean </w:t>
            </w:r>
          </w:p>
          <w:p w14:paraId="781D1F8E" w14:textId="77777777" w:rsidR="004C2816" w:rsidRPr="004C2816" w:rsidRDefault="004C2816" w:rsidP="004C2816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± SD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5083AC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213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12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D82556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104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87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1D5BDD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220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5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59FE6F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347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30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82B74D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BEC9AF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315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89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4C07B5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137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87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D06904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071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726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59BC7B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185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789</w:t>
            </w:r>
          </w:p>
        </w:tc>
      </w:tr>
      <w:tr w:rsidR="004C2816" w:rsidRPr="004C2816" w14:paraId="7198AF6E" w14:textId="77777777" w:rsidTr="000C030F">
        <w:trPr>
          <w:cantSplit/>
          <w:trHeight w:val="255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107B1" w14:textId="77777777" w:rsidR="004C2816" w:rsidRPr="004C2816" w:rsidRDefault="004C2816" w:rsidP="004C2816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Length-for-age Z scor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40F2C8" w14:textId="77777777" w:rsidR="004C2816" w:rsidRPr="004C2816" w:rsidRDefault="004C2816" w:rsidP="004C2816">
            <w:pPr>
              <w:spacing w:before="60" w:after="60" w:line="240" w:lineRule="auto"/>
              <w:rPr>
                <w:rFonts w:ascii="Arial" w:eastAsia="Calibri" w:hAnsi="Arial" w:cs="Arial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 xml:space="preserve">Mean </w:t>
            </w: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br/>
              <w:t>± SD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AEC88F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307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486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0F0FC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570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178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9E7FC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661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117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8592BA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328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084</w:t>
            </w:r>
          </w:p>
        </w:tc>
        <w:tc>
          <w:tcPr>
            <w:tcW w:w="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55ABDC9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2FCE84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269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51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127998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322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783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CF7551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446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766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467A2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411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24</w:t>
            </w:r>
          </w:p>
        </w:tc>
      </w:tr>
      <w:tr w:rsidR="004C2816" w:rsidRPr="004C2816" w14:paraId="6599DF55" w14:textId="77777777" w:rsidTr="000C030F">
        <w:trPr>
          <w:cantSplit/>
          <w:trHeight w:val="255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EF94A" w14:textId="77777777" w:rsidR="004C2816" w:rsidRPr="004C2816" w:rsidRDefault="004C2816" w:rsidP="004C2816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Weight-for-length Z scor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FE35C4" w14:textId="77777777" w:rsidR="004C2816" w:rsidRPr="004C2816" w:rsidRDefault="004C2816" w:rsidP="004C2816">
            <w:pPr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 xml:space="preserve">Mean </w:t>
            </w:r>
          </w:p>
          <w:p w14:paraId="4F618EA6" w14:textId="77777777" w:rsidR="004C2816" w:rsidRPr="004C2816" w:rsidRDefault="004C2816" w:rsidP="004C2816">
            <w:pPr>
              <w:spacing w:before="60" w:after="60" w:line="240" w:lineRule="auto"/>
              <w:rPr>
                <w:rFonts w:ascii="Arial" w:eastAsia="Calibri" w:hAnsi="Arial" w:cs="Arial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± SD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AA461A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499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132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03E71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178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840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85D94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085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62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4AAB928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322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797</w:t>
            </w:r>
          </w:p>
        </w:tc>
        <w:tc>
          <w:tcPr>
            <w:tcW w:w="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48DE475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824DCD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573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200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EF5729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356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011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EFA7C0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−0.349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816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331CA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053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54</w:t>
            </w:r>
          </w:p>
        </w:tc>
      </w:tr>
      <w:tr w:rsidR="004C2816" w:rsidRPr="004C2816" w14:paraId="0ABB340E" w14:textId="77777777" w:rsidTr="000C030F">
        <w:trPr>
          <w:cantSplit/>
          <w:trHeight w:val="255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9AE9F" w14:textId="77777777" w:rsidR="004C2816" w:rsidRPr="004C2816" w:rsidRDefault="004C2816" w:rsidP="004C2816">
            <w:pPr>
              <w:adjustRightInd w:val="0"/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Head circumference-for-age Z scor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4CF570" w14:textId="77777777" w:rsidR="004C2816" w:rsidRPr="004C2816" w:rsidRDefault="004C2816" w:rsidP="004C2816">
            <w:pPr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 xml:space="preserve">Mean </w:t>
            </w:r>
          </w:p>
          <w:p w14:paraId="3A707DD7" w14:textId="77777777" w:rsidR="004C2816" w:rsidRPr="004C2816" w:rsidRDefault="004C2816" w:rsidP="004C2816">
            <w:pPr>
              <w:spacing w:before="60" w:after="60" w:line="24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 w:rsidRPr="004C2816">
              <w:rPr>
                <w:rFonts w:ascii="Arial" w:eastAsia="Calibri" w:hAnsi="Arial" w:cs="Arial"/>
                <w:color w:val="000000"/>
                <w:lang w:val="en-US"/>
              </w:rPr>
              <w:t>± SD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9864C6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488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184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5EA4DE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954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48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7C78B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927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53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DEF2BE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872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128</w:t>
            </w:r>
          </w:p>
        </w:tc>
        <w:tc>
          <w:tcPr>
            <w:tcW w:w="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13354B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F06906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430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042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F9B870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495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1.120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256F70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672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58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0F1DA" w14:textId="77777777" w:rsidR="004C2816" w:rsidRPr="004C2816" w:rsidRDefault="004C2816" w:rsidP="004C2816">
            <w:pPr>
              <w:spacing w:before="60" w:after="60" w:line="240" w:lineRule="auto"/>
              <w:jc w:val="center"/>
              <w:rPr>
                <w:rFonts w:ascii="Arial" w:eastAsia="Calibri" w:hAnsi="Arial" w:cs="Arial"/>
                <w:szCs w:val="20"/>
                <w:lang w:val="en-US"/>
              </w:rPr>
            </w:pPr>
            <w:r w:rsidRPr="004C2816">
              <w:rPr>
                <w:rFonts w:ascii="Arial" w:eastAsia="Calibri" w:hAnsi="Arial" w:cs="Arial"/>
                <w:szCs w:val="20"/>
                <w:lang w:val="en-US"/>
              </w:rPr>
              <w:t>0.683</w:t>
            </w:r>
            <w:r w:rsidRPr="004C2816">
              <w:rPr>
                <w:rFonts w:ascii="Arial" w:eastAsia="Calibri" w:hAnsi="Arial" w:cs="Arial"/>
                <w:szCs w:val="20"/>
                <w:lang w:val="en-US"/>
              </w:rPr>
              <w:br/>
              <w:t>±0.924</w:t>
            </w:r>
          </w:p>
        </w:tc>
      </w:tr>
    </w:tbl>
    <w:p w14:paraId="4AC8BA3A" w14:textId="77777777" w:rsidR="004C2816" w:rsidRPr="004C2816" w:rsidRDefault="004C2816" w:rsidP="004C2816">
      <w:pPr>
        <w:spacing w:before="60" w:after="0" w:line="480" w:lineRule="auto"/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4C2816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N is number of subjects. SD = standard deviation. </w:t>
      </w:r>
    </w:p>
    <w:bookmarkEnd w:id="0"/>
    <w:p w14:paraId="119D254E" w14:textId="77777777" w:rsidR="00EE3968" w:rsidRDefault="00EE3968"/>
    <w:sectPr w:rsidR="00EE3968" w:rsidSect="00DA7B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816"/>
    <w:rsid w:val="004C2816"/>
    <w:rsid w:val="00512E54"/>
    <w:rsid w:val="009F7C20"/>
    <w:rsid w:val="00DA7B6A"/>
    <w:rsid w:val="00EE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44856"/>
  <w15:chartTrackingRefBased/>
  <w15:docId w15:val="{3AC43CCB-4281-4701-8E8A-4F2DF3F27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MPTING Marleen</dc:creator>
  <cp:keywords/>
  <dc:description/>
  <cp:lastModifiedBy>VAN AMPTING Marleen</cp:lastModifiedBy>
  <cp:revision>2</cp:revision>
  <dcterms:created xsi:type="dcterms:W3CDTF">2018-03-21T08:44:00Z</dcterms:created>
  <dcterms:modified xsi:type="dcterms:W3CDTF">2018-03-21T08:46:00Z</dcterms:modified>
</cp:coreProperties>
</file>